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53F" w:rsidRDefault="00316552">
      <w:r w:rsidRPr="0077474C">
        <w:rPr>
          <w:rFonts w:ascii="Times New Roman" w:hAnsi="Times New Roman" w:cs="Times New Roman"/>
          <w:b/>
          <w:sz w:val="24"/>
          <w:szCs w:val="24"/>
        </w:rPr>
        <w:t>Table S1</w:t>
      </w:r>
      <w:r w:rsidRPr="0077474C">
        <w:rPr>
          <w:rFonts w:ascii="Times New Roman" w:hAnsi="Times New Roman" w:cs="Times New Roman"/>
          <w:sz w:val="24"/>
          <w:szCs w:val="24"/>
        </w:rPr>
        <w:t xml:space="preserve"> Raw complete microarray data sets.</w:t>
      </w:r>
    </w:p>
    <w:sectPr w:rsidR="00FD553F" w:rsidSect="00FD5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defaultTabStop w:val="720"/>
  <w:characterSpacingControl w:val="doNotCompress"/>
  <w:compat/>
  <w:rsids>
    <w:rsidRoot w:val="00316552"/>
    <w:rsid w:val="00316552"/>
    <w:rsid w:val="004105A9"/>
    <w:rsid w:val="00953A7E"/>
    <w:rsid w:val="00BF0C41"/>
    <w:rsid w:val="00FD5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>TRICHY</Company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3577</dc:creator>
  <cp:keywords/>
  <dc:description/>
  <cp:lastModifiedBy>0003577</cp:lastModifiedBy>
  <cp:revision>2</cp:revision>
  <dcterms:created xsi:type="dcterms:W3CDTF">2014-04-11T07:25:00Z</dcterms:created>
  <dcterms:modified xsi:type="dcterms:W3CDTF">2014-04-11T07:25:00Z</dcterms:modified>
</cp:coreProperties>
</file>